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0"/>
          <w:lang w:val="en-US" w:eastAsia="en-US"/>
        </w:rPr>
      </w:pPr>
      <w:r>
        <w:rPr>
          <w:sz w:val="22"/>
          <w:szCs w:val="20"/>
          <w:lang w:val="en-US" w:eastAsia="en-US"/>
        </w:rPr>
        <w:t>S1. Descriptive data on metatarsals including DNA results.</w:t>
      </w:r>
    </w:p>
    <w:p>
      <w:pPr>
        <w:pStyle w:val="Normal"/>
        <w:rPr>
          <w:sz w:val="22"/>
          <w:szCs w:val="20"/>
          <w:lang w:val="en-US" w:eastAsia="en-US"/>
        </w:rPr>
      </w:pPr>
      <w:r>
        <w:rPr>
          <w:sz w:val="22"/>
          <w:szCs w:val="20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066"/>
        <w:gridCol w:w="960"/>
        <w:gridCol w:w="847"/>
        <w:gridCol w:w="960"/>
        <w:gridCol w:w="960"/>
        <w:gridCol w:w="1107"/>
        <w:gridCol w:w="163"/>
        <w:gridCol w:w="1479"/>
        <w:gridCol w:w="709"/>
        <w:gridCol w:w="960"/>
        <w:gridCol w:w="763"/>
        <w:gridCol w:w="850"/>
        <w:gridCol w:w="960"/>
        <w:gridCol w:w="960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bookmarkStart w:id="0" w:name="OLE_LINK8"/>
            <w:bookmarkEnd w:id="0"/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NA NB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x DN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ork related pat. (yes/no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LR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GF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UTY19 Y1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MC1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Side sin/dx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Bd (mm)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,5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4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6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3,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/Y1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1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1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3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1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Y1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6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1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/Y1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  <w:lang w:val="sv-S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0,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C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4,5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1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1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6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3,7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Y1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7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3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5,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2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2,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7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,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1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8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/Y1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0,8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1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,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9,4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2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,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,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,7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8,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3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4,7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2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9,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2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5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5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,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4,5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C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2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1,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3,6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3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1,7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/Y2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3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3,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2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1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4,9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2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3,2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2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2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/Y2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,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/Y2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2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2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2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3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3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3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,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3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bookmarkStart w:id="1" w:name="OLE_LINK9"/>
            <w:r>
              <w:rPr>
                <w:rFonts w:cs="Arial" w:ascii="Arial" w:hAnsi="Arial"/>
                <w:sz w:val="20"/>
                <w:szCs w:val="20"/>
                <w:lang w:val="sv-SE"/>
              </w:rPr>
              <w:t>X/Y</w:t>
            </w:r>
            <w:bookmarkEnd w:id="1"/>
            <w:r>
              <w:rPr>
                <w:rFonts w:cs="Arial" w:ascii="Arial" w:hAnsi="Arial"/>
                <w:sz w:val="20"/>
                <w:szCs w:val="20"/>
                <w:lang w:val="sv-SE"/>
              </w:rPr>
              <w:t>3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Xl30"/>
              <w:pBdr>
                <w:bottom w:val="nil"/>
              </w:pBdr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2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7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2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3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3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/Y3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1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5,5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8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3,3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6,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3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8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?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9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1,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3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3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1,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3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Y3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1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9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3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A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8,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C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2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3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A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CC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4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?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3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4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1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4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4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4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2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4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4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2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4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4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7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4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4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5,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Y4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4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4,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4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4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,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4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9,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4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3,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4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7,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4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8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/Y4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,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/Y1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151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8,1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151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1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1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,8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00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,4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00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,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202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,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317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28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397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397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81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5,7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YH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H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0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H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H5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H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u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H6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H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b a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u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5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S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3,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1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7,9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Metatars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YW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aramond">
    <w:name w:val="Garamond"/>
    <w:basedOn w:val="Normal"/>
    <w:qFormat/>
    <w:pPr>
      <w:spacing w:lineRule="auto" w:line="360"/>
    </w:pPr>
    <w:rPr>
      <w:rFonts w:ascii="Garamond" w:hAnsi="Garamond" w:cs="Garamond"/>
      <w:color w:val="000000"/>
      <w:lang w:val="en-GB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0:06:00Z</dcterms:created>
  <dc:creator>Ylva Telldahl</dc:creator>
  <dc:description/>
  <dc:language>en-US</dc:language>
  <cp:lastModifiedBy>Ylva Telldahl</cp:lastModifiedBy>
  <dcterms:modified xsi:type="dcterms:W3CDTF">2011-05-14T10:08:00Z</dcterms:modified>
  <cp:revision>1</cp:revision>
  <dc:subject/>
  <dc:title>S1</dc:title>
</cp:coreProperties>
</file>